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7467BD" w14:textId="2748650F" w:rsidR="00B752DC" w:rsidRPr="0043389B" w:rsidRDefault="00B752DC" w:rsidP="00B752DC">
      <w:pPr>
        <w:jc w:val="both"/>
        <w:rPr>
          <w:b/>
          <w:bCs/>
        </w:rPr>
      </w:pPr>
      <w:r w:rsidRPr="0043389B">
        <w:rPr>
          <w:b/>
          <w:bCs/>
        </w:rPr>
        <w:t>Supporting Information for the Manuscript “</w:t>
      </w:r>
      <w:r w:rsidR="00376D44" w:rsidRPr="0043389B">
        <w:rPr>
          <w:b/>
          <w:bCs/>
        </w:rPr>
        <w:t>Trypan Blue</w:t>
      </w:r>
      <w:r w:rsidRPr="0043389B">
        <w:rPr>
          <w:b/>
          <w:bCs/>
        </w:rPr>
        <w:t xml:space="preserve"> Removal from Water with Zein Sorbents and Laccase”</w:t>
      </w:r>
    </w:p>
    <w:p w14:paraId="69DC52ED" w14:textId="77777777" w:rsidR="00354D53" w:rsidRDefault="00354D53" w:rsidP="00354D53">
      <w:pPr>
        <w:jc w:val="both"/>
        <w:rPr>
          <w:rFonts w:cs="Times New Roman"/>
          <w:vertAlign w:val="superscript"/>
        </w:rPr>
      </w:pPr>
      <w:r>
        <w:t>Tatianna Marshall</w:t>
      </w:r>
      <w:r w:rsidRPr="00A866D4">
        <w:rPr>
          <w:rFonts w:cs="Times New Roman"/>
          <w:vertAlign w:val="superscript"/>
        </w:rPr>
        <w:t>1</w:t>
      </w:r>
      <w:r>
        <w:t>, Kristine Lamont</w:t>
      </w:r>
      <w:r w:rsidRPr="00A866D4">
        <w:rPr>
          <w:rFonts w:cs="Times New Roman"/>
          <w:vertAlign w:val="superscript"/>
        </w:rPr>
        <w:t>1</w:t>
      </w:r>
      <w:r>
        <w:t>, Alejandro G. Marangoni</w:t>
      </w:r>
      <w:r w:rsidRPr="00A866D4">
        <w:rPr>
          <w:rFonts w:cs="Times New Roman"/>
          <w:vertAlign w:val="superscript"/>
        </w:rPr>
        <w:t>2</w:t>
      </w:r>
      <w:r>
        <w:t>, Loong-Tak Lim</w:t>
      </w:r>
      <w:r w:rsidRPr="00A866D4">
        <w:rPr>
          <w:rFonts w:cs="Times New Roman"/>
          <w:vertAlign w:val="superscript"/>
        </w:rPr>
        <w:t>2</w:t>
      </w:r>
      <w:r>
        <w:t>, Xiuju Wang</w:t>
      </w:r>
      <w:r w:rsidRPr="00A866D4">
        <w:rPr>
          <w:rFonts w:cs="Times New Roman"/>
          <w:vertAlign w:val="superscript"/>
        </w:rPr>
        <w:t>2</w:t>
      </w:r>
      <w:r>
        <w:t>, Erica Pensini</w:t>
      </w:r>
      <w:r w:rsidRPr="00A866D4">
        <w:rPr>
          <w:rFonts w:cs="Times New Roman"/>
          <w:vertAlign w:val="superscript"/>
        </w:rPr>
        <w:t>1</w:t>
      </w:r>
      <w:r>
        <w:rPr>
          <w:rFonts w:cs="Times New Roman"/>
          <w:vertAlign w:val="superscript"/>
        </w:rPr>
        <w:t>*</w:t>
      </w:r>
    </w:p>
    <w:p w14:paraId="4466399F" w14:textId="77777777" w:rsidR="00354D53" w:rsidRPr="00A866D4" w:rsidRDefault="00354D53" w:rsidP="00354D53">
      <w:pPr>
        <w:spacing w:line="360" w:lineRule="auto"/>
        <w:rPr>
          <w:rFonts w:cs="Times New Roman"/>
        </w:rPr>
      </w:pPr>
      <w:r w:rsidRPr="00A866D4">
        <w:rPr>
          <w:rFonts w:cs="Times New Roman"/>
          <w:vertAlign w:val="superscript"/>
        </w:rPr>
        <w:t>1</w:t>
      </w:r>
      <w:r w:rsidRPr="00A866D4">
        <w:rPr>
          <w:rFonts w:cs="Times New Roman"/>
        </w:rPr>
        <w:t>University of Guelph, School of Engineering, 50 Stone Road East, Guelph (ON), N1G 2W1, Canada</w:t>
      </w:r>
    </w:p>
    <w:p w14:paraId="20BD5557" w14:textId="77777777" w:rsidR="00354D53" w:rsidRDefault="00354D53" w:rsidP="00354D53">
      <w:pPr>
        <w:spacing w:line="360" w:lineRule="auto"/>
        <w:rPr>
          <w:rFonts w:cs="Times New Roman"/>
        </w:rPr>
      </w:pPr>
      <w:r w:rsidRPr="00A866D4">
        <w:rPr>
          <w:rFonts w:cs="Times New Roman"/>
          <w:vertAlign w:val="superscript"/>
        </w:rPr>
        <w:t>2</w:t>
      </w:r>
      <w:r w:rsidRPr="00A866D4">
        <w:rPr>
          <w:rFonts w:cs="Times New Roman"/>
        </w:rPr>
        <w:t>University of Guelph, Food Science Department, 50 Stone Road East, Guelph (ON), N1G 2W1, Canada</w:t>
      </w:r>
    </w:p>
    <w:p w14:paraId="1A7FB683" w14:textId="77777777" w:rsidR="00354D53" w:rsidRDefault="00354D53" w:rsidP="00354D53">
      <w:pPr>
        <w:spacing w:line="360" w:lineRule="auto"/>
        <w:rPr>
          <w:rFonts w:cs="Times New Roman"/>
        </w:rPr>
      </w:pPr>
      <w:r>
        <w:rPr>
          <w:rFonts w:cs="Times New Roman"/>
        </w:rPr>
        <w:t>*</w:t>
      </w:r>
      <w:r w:rsidRPr="00A866D4">
        <w:rPr>
          <w:rFonts w:cs="Times New Roman"/>
        </w:rPr>
        <w:t xml:space="preserve">Corresponding author: email: </w:t>
      </w:r>
      <w:r w:rsidRPr="00A866D4">
        <w:rPr>
          <w:rStyle w:val="Hyperlink"/>
          <w:rFonts w:cs="Times New Roman"/>
        </w:rPr>
        <w:t>epensini@uoguelph.ca</w:t>
      </w:r>
      <w:r w:rsidRPr="00A866D4">
        <w:rPr>
          <w:rFonts w:cs="Times New Roman"/>
        </w:rPr>
        <w:t>; phone: +1 519-824-4120 ext. 56746</w:t>
      </w:r>
    </w:p>
    <w:p w14:paraId="1652D3D7" w14:textId="1A9FA7BC" w:rsidR="00B752DC" w:rsidRPr="0043389B" w:rsidRDefault="00B752DC" w:rsidP="00B752DC">
      <w:pPr>
        <w:jc w:val="both"/>
      </w:pPr>
      <w:r w:rsidRPr="0043389B">
        <w:t>This supporting information file contains the calibration curve used to determine Trypan Blue concentrations in water using a Hach spectrophotometer (Fig. SI.</w:t>
      </w:r>
      <w:r w:rsidR="008E4468" w:rsidRPr="0043389B">
        <w:t>1</w:t>
      </w:r>
      <w:r w:rsidRPr="0043389B">
        <w:t>).</w:t>
      </w:r>
      <w:r w:rsidR="00CB01C5" w:rsidRPr="0043389B">
        <w:t xml:space="preserve"> This supporting information file also contains </w:t>
      </w:r>
      <w:r w:rsidR="00E912B9" w:rsidRPr="0043389B">
        <w:t xml:space="preserve">the curve showing the sorption of Trypan blue onto zein sorbents coagulated with calcium chloride, under quiescent conditions. </w:t>
      </w:r>
      <w:r w:rsidR="006F21EA" w:rsidRPr="0043389B">
        <w:t>T</w:t>
      </w:r>
      <w:r w:rsidR="00E912B9" w:rsidRPr="0043389B">
        <w:t>his file</w:t>
      </w:r>
      <w:r w:rsidR="006F21EA" w:rsidRPr="0043389B">
        <w:t xml:space="preserve"> further</w:t>
      </w:r>
      <w:r w:rsidR="00E912B9" w:rsidRPr="0043389B">
        <w:t xml:space="preserve"> contains </w:t>
      </w:r>
      <w:r w:rsidR="00DE3A71" w:rsidRPr="0043389B">
        <w:t>ESI</w:t>
      </w:r>
      <w:r w:rsidR="00CB01C5" w:rsidRPr="0043389B">
        <w:t>-MS spectra of water samples containing Trypan Blue, before and after treatment with laccase (Fig</w:t>
      </w:r>
      <w:r w:rsidR="00F75D0E" w:rsidRPr="0043389B">
        <w:t>s</w:t>
      </w:r>
      <w:r w:rsidR="00CB01C5" w:rsidRPr="0043389B">
        <w:t>. SI.</w:t>
      </w:r>
      <w:r w:rsidR="00E912B9" w:rsidRPr="0043389B">
        <w:t>3</w:t>
      </w:r>
      <w:r w:rsidR="00F75D0E" w:rsidRPr="0043389B">
        <w:t>-SI.</w:t>
      </w:r>
      <w:r w:rsidR="00E912B9" w:rsidRPr="0043389B">
        <w:t>5</w:t>
      </w:r>
      <w:r w:rsidR="00CB01C5" w:rsidRPr="0043389B">
        <w:t>).</w:t>
      </w:r>
      <w:r w:rsidR="006F21EA" w:rsidRPr="0043389B">
        <w:t xml:space="preserve"> Finally, this file shows Trypan blue solutions after sorption of Trypan blue with sorbents containing laccase (Fig. 6).</w:t>
      </w:r>
    </w:p>
    <w:p w14:paraId="706A5FE1" w14:textId="171EA7A4" w:rsidR="00067CF7" w:rsidRPr="0043389B" w:rsidRDefault="00014AC2" w:rsidP="00B752DC">
      <w:pPr>
        <w:jc w:val="center"/>
      </w:pPr>
      <w:r w:rsidRPr="0043389B">
        <w:rPr>
          <w:noProof/>
        </w:rPr>
        <w:drawing>
          <wp:inline distT="0" distB="0" distL="0" distR="0" wp14:anchorId="6F5053D7" wp14:editId="3D0B49B3">
            <wp:extent cx="5176612" cy="3088368"/>
            <wp:effectExtent l="0" t="0" r="5080" b="1714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165A689-1A6A-1C47-B92E-DA6DB06370E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68F2851" w14:textId="584C9F9A" w:rsidR="00B752DC" w:rsidRPr="0043389B" w:rsidRDefault="00B752DC" w:rsidP="00B752DC">
      <w:pPr>
        <w:ind w:left="993" w:right="996"/>
      </w:pPr>
      <w:r w:rsidRPr="0043389B">
        <w:rPr>
          <w:b/>
          <w:bCs/>
        </w:rPr>
        <w:t>Figure SI.</w:t>
      </w:r>
      <w:r w:rsidR="008E4468" w:rsidRPr="0043389B">
        <w:rPr>
          <w:b/>
          <w:bCs/>
        </w:rPr>
        <w:t>1</w:t>
      </w:r>
      <w:r w:rsidRPr="0043389B">
        <w:rPr>
          <w:b/>
          <w:bCs/>
        </w:rPr>
        <w:t xml:space="preserve"> </w:t>
      </w:r>
      <w:r w:rsidRPr="0043389B">
        <w:t>Calibration curve for Trypan Blue concentration determination using a Hach spectrophotometer.</w:t>
      </w:r>
    </w:p>
    <w:p w14:paraId="0E93AFF7" w14:textId="52D2421D" w:rsidR="00E912B9" w:rsidRPr="0043389B" w:rsidRDefault="00E912B9" w:rsidP="00B752DC">
      <w:pPr>
        <w:ind w:left="993" w:right="996"/>
      </w:pPr>
    </w:p>
    <w:p w14:paraId="673F32E4" w14:textId="77777777" w:rsidR="00E912B9" w:rsidRPr="0043389B" w:rsidRDefault="00E912B9" w:rsidP="00B752DC">
      <w:pPr>
        <w:ind w:left="993" w:right="996"/>
      </w:pPr>
    </w:p>
    <w:p w14:paraId="001D5BF3" w14:textId="015D18AD" w:rsidR="00E912B9" w:rsidRPr="0043389B" w:rsidRDefault="00E912B9" w:rsidP="00B752DC">
      <w:pPr>
        <w:ind w:left="993" w:right="996"/>
      </w:pPr>
    </w:p>
    <w:p w14:paraId="017A23A9" w14:textId="77777777" w:rsidR="00E912B9" w:rsidRPr="0043389B" w:rsidRDefault="00E912B9" w:rsidP="00E912B9">
      <w:pPr>
        <w:spacing w:line="360" w:lineRule="auto"/>
        <w:jc w:val="center"/>
        <w:rPr>
          <w:bCs/>
        </w:rPr>
      </w:pPr>
      <w:r w:rsidRPr="0043389B">
        <w:rPr>
          <w:noProof/>
        </w:rPr>
        <w:lastRenderedPageBreak/>
        <w:drawing>
          <wp:inline distT="0" distB="0" distL="0" distR="0" wp14:anchorId="0E45C9B2" wp14:editId="2F069C93">
            <wp:extent cx="4583944" cy="2597785"/>
            <wp:effectExtent l="0" t="0" r="7620" b="12065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809935F4-EF61-B846-8837-DBE882DA468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5B6BB8C" w14:textId="0C18D0CE" w:rsidR="00E912B9" w:rsidRPr="0043389B" w:rsidRDefault="00E912B9" w:rsidP="00E912B9">
      <w:pPr>
        <w:spacing w:line="360" w:lineRule="auto"/>
        <w:jc w:val="both"/>
      </w:pPr>
      <w:r w:rsidRPr="0043389B">
        <w:rPr>
          <w:b/>
          <w:bCs/>
        </w:rPr>
        <w:t>Figure SI.2</w:t>
      </w:r>
      <w:r w:rsidRPr="0043389B">
        <w:t xml:space="preserve"> Sorption isotherm of Trypan blue onto zein coagulated with CaCl</w:t>
      </w:r>
      <w:r w:rsidRPr="0043389B">
        <w:rPr>
          <w:vertAlign w:val="subscript"/>
        </w:rPr>
        <w:t>2</w:t>
      </w:r>
      <w:r w:rsidRPr="0043389B">
        <w:t xml:space="preserve"> (measured after 24 hrs sorption) under quiescent conditions.</w:t>
      </w:r>
    </w:p>
    <w:p w14:paraId="6A062167" w14:textId="77777777" w:rsidR="008E4468" w:rsidRPr="0043389B" w:rsidRDefault="008E4468" w:rsidP="00B752DC">
      <w:pPr>
        <w:ind w:left="993" w:right="996"/>
      </w:pPr>
    </w:p>
    <w:p w14:paraId="0DE9EDF8" w14:textId="22F8E531" w:rsidR="00CB01C5" w:rsidRPr="0043389B" w:rsidRDefault="00CB76F9" w:rsidP="00CB01C5">
      <w:pPr>
        <w:ind w:right="996"/>
        <w:jc w:val="center"/>
      </w:pPr>
      <w:r w:rsidRPr="0043389B">
        <w:rPr>
          <w:noProof/>
        </w:rPr>
        <w:drawing>
          <wp:anchor distT="0" distB="0" distL="114300" distR="114300" simplePos="0" relativeHeight="251658240" behindDoc="0" locked="0" layoutInCell="1" allowOverlap="1" wp14:anchorId="151CFBB1" wp14:editId="103AF3DA">
            <wp:simplePos x="0" y="0"/>
            <wp:positionH relativeFrom="column">
              <wp:posOffset>2929828</wp:posOffset>
            </wp:positionH>
            <wp:positionV relativeFrom="paragraph">
              <wp:posOffset>1375035</wp:posOffset>
            </wp:positionV>
            <wp:extent cx="164892" cy="82446"/>
            <wp:effectExtent l="0" t="0" r="635" b="0"/>
            <wp:wrapNone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351" t="93389" r="47854" b="1493"/>
                    <a:stretch/>
                  </pic:blipFill>
                  <pic:spPr bwMode="auto">
                    <a:xfrm>
                      <a:off x="0" y="0"/>
                      <a:ext cx="164892" cy="824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B01C5" w:rsidRPr="0043389B">
        <w:rPr>
          <w:noProof/>
        </w:rPr>
        <w:drawing>
          <wp:inline distT="0" distB="0" distL="0" distR="0" wp14:anchorId="56A3B15B" wp14:editId="2AA082BD">
            <wp:extent cx="5896020" cy="1461541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0"/>
                    <a:srcRect l="535" t="9310" r="180" b="-3760"/>
                    <a:stretch/>
                  </pic:blipFill>
                  <pic:spPr bwMode="auto">
                    <a:xfrm>
                      <a:off x="0" y="0"/>
                      <a:ext cx="5901163" cy="14628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D8EE46" w14:textId="69DB73DD" w:rsidR="00CB01C5" w:rsidRPr="0043389B" w:rsidRDefault="003767C3" w:rsidP="00CB01C5">
      <w:pPr>
        <w:ind w:right="996"/>
        <w:jc w:val="center"/>
      </w:pPr>
      <w:r w:rsidRPr="0043389B">
        <w:rPr>
          <w:noProof/>
        </w:rPr>
        <w:drawing>
          <wp:inline distT="0" distB="0" distL="0" distR="0" wp14:anchorId="0CD4401C" wp14:editId="03E97408">
            <wp:extent cx="5873608" cy="1446551"/>
            <wp:effectExtent l="0" t="0" r="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9"/>
                    <a:srcRect l="631" t="9236" r="464" b="1565"/>
                    <a:stretch/>
                  </pic:blipFill>
                  <pic:spPr bwMode="auto">
                    <a:xfrm>
                      <a:off x="0" y="0"/>
                      <a:ext cx="5878508" cy="14477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CCA864" w14:textId="2F4191A8" w:rsidR="00CB01C5" w:rsidRPr="0043389B" w:rsidRDefault="00CB01C5" w:rsidP="00CB01C5">
      <w:pPr>
        <w:ind w:left="284" w:right="146"/>
      </w:pPr>
      <w:r w:rsidRPr="0043389B">
        <w:rPr>
          <w:b/>
          <w:bCs/>
        </w:rPr>
        <w:t>Figure SI.</w:t>
      </w:r>
      <w:r w:rsidR="00E912B9" w:rsidRPr="0043389B">
        <w:rPr>
          <w:b/>
          <w:bCs/>
        </w:rPr>
        <w:t>3</w:t>
      </w:r>
      <w:r w:rsidRPr="0043389B">
        <w:rPr>
          <w:b/>
          <w:bCs/>
        </w:rPr>
        <w:t xml:space="preserve"> </w:t>
      </w:r>
      <w:r w:rsidR="00E912B9" w:rsidRPr="0043389B">
        <w:t>ESI</w:t>
      </w:r>
      <w:r w:rsidRPr="0043389B">
        <w:t xml:space="preserve">-MS spectra of water samples containing Trypan Blue before (top) and after (bottom) treatment with </w:t>
      </w:r>
      <w:r w:rsidR="00D65256" w:rsidRPr="0043389B">
        <w:t>laccase in DI water</w:t>
      </w:r>
      <w:r w:rsidRPr="0043389B">
        <w:t>. The pH was adjusted to pH=11 immediately before analyzing the samples.</w:t>
      </w:r>
    </w:p>
    <w:p w14:paraId="50EC093F" w14:textId="0A2B9E7D" w:rsidR="00CB01C5" w:rsidRPr="0043389B" w:rsidRDefault="00CB01C5" w:rsidP="00CB01C5">
      <w:pPr>
        <w:ind w:left="284" w:right="146"/>
      </w:pPr>
    </w:p>
    <w:p w14:paraId="466BEAC4" w14:textId="19C7F1BE" w:rsidR="00CB01C5" w:rsidRPr="0043389B" w:rsidRDefault="00CB76F9" w:rsidP="00CB01C5">
      <w:pPr>
        <w:ind w:left="284" w:right="146"/>
      </w:pPr>
      <w:r w:rsidRPr="0043389B"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3A37E0B5" wp14:editId="7552BC27">
            <wp:simplePos x="0" y="0"/>
            <wp:positionH relativeFrom="column">
              <wp:posOffset>3108960</wp:posOffset>
            </wp:positionH>
            <wp:positionV relativeFrom="paragraph">
              <wp:posOffset>1369945</wp:posOffset>
            </wp:positionV>
            <wp:extent cx="164892" cy="82446"/>
            <wp:effectExtent l="0" t="0" r="635" b="0"/>
            <wp:wrapNone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351" t="93389" r="47854" b="1493"/>
                    <a:stretch/>
                  </pic:blipFill>
                  <pic:spPr bwMode="auto">
                    <a:xfrm>
                      <a:off x="0" y="0"/>
                      <a:ext cx="164892" cy="824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3389B">
        <w:rPr>
          <w:noProof/>
        </w:rPr>
        <w:drawing>
          <wp:inline distT="0" distB="0" distL="0" distR="0" wp14:anchorId="2691D021" wp14:editId="42EA4E1E">
            <wp:extent cx="5896020" cy="1461541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0"/>
                    <a:srcRect l="535" t="9310" r="180" b="-3760"/>
                    <a:stretch/>
                  </pic:blipFill>
                  <pic:spPr bwMode="auto">
                    <a:xfrm>
                      <a:off x="0" y="0"/>
                      <a:ext cx="5901163" cy="14628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EA34A7" w14:textId="64B8392E" w:rsidR="00CB01C5" w:rsidRPr="0043389B" w:rsidRDefault="00CB01C5" w:rsidP="00CB76F9">
      <w:pPr>
        <w:ind w:left="284" w:right="146"/>
      </w:pPr>
      <w:r w:rsidRPr="0043389B">
        <w:rPr>
          <w:b/>
          <w:bCs/>
        </w:rPr>
        <w:t>Figure SI.</w:t>
      </w:r>
      <w:r w:rsidR="00E912B9" w:rsidRPr="0043389B">
        <w:rPr>
          <w:b/>
          <w:bCs/>
        </w:rPr>
        <w:t>4</w:t>
      </w:r>
      <w:r w:rsidRPr="0043389B">
        <w:rPr>
          <w:b/>
          <w:bCs/>
        </w:rPr>
        <w:t xml:space="preserve"> </w:t>
      </w:r>
      <w:r w:rsidR="00E912B9" w:rsidRPr="0043389B">
        <w:t>ESI</w:t>
      </w:r>
      <w:r w:rsidRPr="0043389B">
        <w:t>-MS spectra of water samples containing Trypan Blue before treatment with laccase</w:t>
      </w:r>
      <w:r w:rsidR="00D65256" w:rsidRPr="0043389B">
        <w:t xml:space="preserve"> in DI water</w:t>
      </w:r>
      <w:r w:rsidRPr="0043389B">
        <w:t xml:space="preserve">. </w:t>
      </w:r>
      <w:r w:rsidR="003767C3" w:rsidRPr="0043389B">
        <w:t>The pH was adjusted to pH=11 immediately before analyzing the samples.</w:t>
      </w:r>
    </w:p>
    <w:p w14:paraId="0562ECC2" w14:textId="77777777" w:rsidR="00CB76F9" w:rsidRPr="0043389B" w:rsidRDefault="00CB76F9" w:rsidP="00CB76F9">
      <w:pPr>
        <w:ind w:left="284" w:right="146"/>
      </w:pPr>
    </w:p>
    <w:p w14:paraId="2B07E405" w14:textId="78EFC6A8" w:rsidR="00CB01C5" w:rsidRPr="0043389B" w:rsidRDefault="00CB76F9" w:rsidP="00CB01C5">
      <w:pPr>
        <w:ind w:left="284" w:right="146"/>
      </w:pPr>
      <w:r w:rsidRPr="0043389B">
        <w:rPr>
          <w:noProof/>
        </w:rPr>
        <w:drawing>
          <wp:anchor distT="0" distB="0" distL="114300" distR="114300" simplePos="0" relativeHeight="251662336" behindDoc="0" locked="0" layoutInCell="1" allowOverlap="1" wp14:anchorId="21A50F06" wp14:editId="58568BD4">
            <wp:simplePos x="0" y="0"/>
            <wp:positionH relativeFrom="column">
              <wp:posOffset>3110282</wp:posOffset>
            </wp:positionH>
            <wp:positionV relativeFrom="paragraph">
              <wp:posOffset>1362835</wp:posOffset>
            </wp:positionV>
            <wp:extent cx="164892" cy="82446"/>
            <wp:effectExtent l="0" t="0" r="635" b="0"/>
            <wp:wrapNone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351" t="93389" r="47854" b="1493"/>
                    <a:stretch/>
                  </pic:blipFill>
                  <pic:spPr bwMode="auto">
                    <a:xfrm>
                      <a:off x="0" y="0"/>
                      <a:ext cx="164892" cy="824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3389B">
        <w:rPr>
          <w:noProof/>
        </w:rPr>
        <w:drawing>
          <wp:inline distT="0" distB="0" distL="0" distR="0" wp14:anchorId="010ED292" wp14:editId="30B0D899">
            <wp:extent cx="5896020" cy="1461541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0"/>
                    <a:srcRect l="535" t="9310" r="180" b="-3760"/>
                    <a:stretch/>
                  </pic:blipFill>
                  <pic:spPr bwMode="auto">
                    <a:xfrm>
                      <a:off x="0" y="0"/>
                      <a:ext cx="5901163" cy="14628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E97D20" w:rsidRPr="0043389B">
        <w:rPr>
          <w:noProof/>
        </w:rPr>
        <w:drawing>
          <wp:inline distT="0" distB="0" distL="0" distR="0" wp14:anchorId="43D75DAD" wp14:editId="0F521BC4">
            <wp:extent cx="5903595" cy="1461541"/>
            <wp:effectExtent l="0" t="0" r="1905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1"/>
                    <a:srcRect l="630" t="9129" b="1829"/>
                    <a:stretch/>
                  </pic:blipFill>
                  <pic:spPr bwMode="auto">
                    <a:xfrm>
                      <a:off x="0" y="0"/>
                      <a:ext cx="5906110" cy="14621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50844F" w14:textId="02106373" w:rsidR="00CB01C5" w:rsidRPr="0043389B" w:rsidRDefault="00CB01C5" w:rsidP="00CB01C5">
      <w:pPr>
        <w:ind w:left="284" w:right="146"/>
      </w:pPr>
      <w:r w:rsidRPr="0043389B">
        <w:rPr>
          <w:b/>
          <w:bCs/>
        </w:rPr>
        <w:t>Figure SI.</w:t>
      </w:r>
      <w:r w:rsidR="00E912B9" w:rsidRPr="0043389B">
        <w:rPr>
          <w:b/>
          <w:bCs/>
        </w:rPr>
        <w:t>5</w:t>
      </w:r>
      <w:r w:rsidRPr="0043389B">
        <w:rPr>
          <w:b/>
          <w:bCs/>
        </w:rPr>
        <w:t xml:space="preserve"> </w:t>
      </w:r>
      <w:r w:rsidR="00E912B9" w:rsidRPr="0043389B">
        <w:t>ESI</w:t>
      </w:r>
      <w:r w:rsidRPr="0043389B">
        <w:t xml:space="preserve">-MS spectra of water samples containing </w:t>
      </w:r>
      <w:r w:rsidR="00581AC0" w:rsidRPr="0043389B">
        <w:t xml:space="preserve">Trypan Blue before (top) and after (bottom) treatment with </w:t>
      </w:r>
      <w:r w:rsidR="00007C02" w:rsidRPr="0043389B">
        <w:t xml:space="preserve">laccase in 0.5 M </w:t>
      </w:r>
      <w:r w:rsidR="00581AC0" w:rsidRPr="0043389B">
        <w:t>Fe</w:t>
      </w:r>
      <w:r w:rsidR="00581AC0" w:rsidRPr="0043389B">
        <w:rPr>
          <w:vertAlign w:val="subscript"/>
        </w:rPr>
        <w:t>2</w:t>
      </w:r>
      <w:r w:rsidR="00581AC0" w:rsidRPr="0043389B">
        <w:t>Cl</w:t>
      </w:r>
      <w:r w:rsidR="00581AC0" w:rsidRPr="0043389B">
        <w:rPr>
          <w:vertAlign w:val="subscript"/>
        </w:rPr>
        <w:t>3</w:t>
      </w:r>
      <w:r w:rsidR="00D65256" w:rsidRPr="0043389B">
        <w:t xml:space="preserve"> solutions.</w:t>
      </w:r>
      <w:r w:rsidR="00581AC0" w:rsidRPr="0043389B">
        <w:t xml:space="preserve"> The pH was adjusted to pH=11 immediately before analyzing the samples.</w:t>
      </w:r>
    </w:p>
    <w:p w14:paraId="49C3E7C0" w14:textId="7B9E9AB3" w:rsidR="00450E00" w:rsidRPr="0043389B" w:rsidRDefault="00450E00" w:rsidP="00CB01C5">
      <w:pPr>
        <w:ind w:left="284" w:right="146"/>
      </w:pPr>
    </w:p>
    <w:p w14:paraId="0EA1AFBB" w14:textId="6BDF3F38" w:rsidR="00450E00" w:rsidRPr="0043389B" w:rsidRDefault="00450E00" w:rsidP="00CB01C5">
      <w:pPr>
        <w:ind w:left="284" w:right="146"/>
      </w:pPr>
    </w:p>
    <w:p w14:paraId="6E894093" w14:textId="227F43B6" w:rsidR="00450E00" w:rsidRPr="0043389B" w:rsidRDefault="00450E00" w:rsidP="00CB01C5">
      <w:pPr>
        <w:ind w:left="284" w:right="146"/>
      </w:pPr>
    </w:p>
    <w:p w14:paraId="07555DC9" w14:textId="70FB9220" w:rsidR="00450E00" w:rsidRPr="0043389B" w:rsidRDefault="00450E00" w:rsidP="00CB01C5">
      <w:pPr>
        <w:ind w:left="284" w:right="146"/>
      </w:pPr>
    </w:p>
    <w:p w14:paraId="7E21D8F9" w14:textId="738DB254" w:rsidR="00450E00" w:rsidRPr="0043389B" w:rsidRDefault="00450E00" w:rsidP="00CB01C5">
      <w:pPr>
        <w:ind w:left="284" w:right="146"/>
      </w:pPr>
    </w:p>
    <w:p w14:paraId="1DFF33AF" w14:textId="626E7B17" w:rsidR="00450E00" w:rsidRPr="0043389B" w:rsidRDefault="00450E00" w:rsidP="00CB01C5">
      <w:pPr>
        <w:ind w:left="284" w:right="146"/>
      </w:pPr>
    </w:p>
    <w:p w14:paraId="43751C3D" w14:textId="7EC925CD" w:rsidR="00450E00" w:rsidRPr="0043389B" w:rsidRDefault="00450E00" w:rsidP="00CB01C5">
      <w:pPr>
        <w:ind w:left="284" w:right="146"/>
      </w:pPr>
    </w:p>
    <w:p w14:paraId="05BC1AEB" w14:textId="1C615D26" w:rsidR="00450E00" w:rsidRPr="0043389B" w:rsidRDefault="00450E00" w:rsidP="00CB01C5">
      <w:pPr>
        <w:ind w:left="284" w:right="146"/>
      </w:pPr>
    </w:p>
    <w:p w14:paraId="5E3F41FC" w14:textId="3BD34FD1" w:rsidR="00450E00" w:rsidRPr="0043389B" w:rsidRDefault="00450E00" w:rsidP="00CB01C5">
      <w:pPr>
        <w:ind w:left="284" w:right="146"/>
      </w:pPr>
    </w:p>
    <w:p w14:paraId="34A9D4A7" w14:textId="7A43DF65" w:rsidR="00450E00" w:rsidRPr="0043389B" w:rsidRDefault="00450E00" w:rsidP="006F21EA">
      <w:pPr>
        <w:ind w:left="284" w:right="146"/>
        <w:jc w:val="center"/>
      </w:pPr>
      <w:r w:rsidRPr="0043389B">
        <w:rPr>
          <w:noProof/>
        </w:rPr>
        <w:drawing>
          <wp:inline distT="0" distB="0" distL="0" distR="0" wp14:anchorId="18DE285E" wp14:editId="12A754C5">
            <wp:extent cx="4431371" cy="4575645"/>
            <wp:effectExtent l="4127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096" t="25128" r="22696" b="16763"/>
                    <a:stretch/>
                  </pic:blipFill>
                  <pic:spPr bwMode="auto">
                    <a:xfrm rot="5400000">
                      <a:off x="0" y="0"/>
                      <a:ext cx="4436224" cy="45806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BB34F0" w14:textId="535EF33C" w:rsidR="00450E00" w:rsidRPr="0043389B" w:rsidRDefault="00450E00" w:rsidP="00450E00">
      <w:pPr>
        <w:ind w:left="284" w:right="146"/>
        <w:jc w:val="both"/>
      </w:pPr>
      <w:r w:rsidRPr="0043389B">
        <w:rPr>
          <w:b/>
          <w:bCs/>
        </w:rPr>
        <w:t xml:space="preserve">Figure SI.6 </w:t>
      </w:r>
      <w:r w:rsidRPr="0043389B">
        <w:t>Photograph of Trypan blue solutions before and after sorption. Left: original Tryp</w:t>
      </w:r>
      <w:r w:rsidR="0043389B">
        <w:t>a</w:t>
      </w:r>
      <w:r w:rsidRPr="0043389B">
        <w:t xml:space="preserve">n blue solution (19 mg/L); Centre: Trypan blue solution after sorption with a sorbent used for the first time (sorbent mass= </w:t>
      </w:r>
      <w:r w:rsidR="00A24487" w:rsidRPr="0043389B">
        <w:t>0.068 g</w:t>
      </w:r>
      <w:r w:rsidRPr="0043389B">
        <w:t xml:space="preserve">); Left: Trypan blue solution after sorption with a sorbent used for the second time (sorbent mass= </w:t>
      </w:r>
      <w:r w:rsidR="00A24487" w:rsidRPr="0043389B">
        <w:t>0.111 g</w:t>
      </w:r>
      <w:r w:rsidRPr="0043389B">
        <w:t>). The Trypan blue solution volume was 3 mL.</w:t>
      </w:r>
    </w:p>
    <w:p w14:paraId="6BFA06BB" w14:textId="77777777" w:rsidR="00450E00" w:rsidRPr="0043389B" w:rsidRDefault="00450E00" w:rsidP="00450E00">
      <w:pPr>
        <w:ind w:left="284" w:right="146"/>
        <w:rPr>
          <w:b/>
          <w:bCs/>
        </w:rPr>
      </w:pPr>
    </w:p>
    <w:p w14:paraId="79C55186" w14:textId="21D56A35" w:rsidR="00450E00" w:rsidRDefault="00450E00" w:rsidP="00CB01C5">
      <w:pPr>
        <w:ind w:left="284" w:right="146"/>
      </w:pPr>
    </w:p>
    <w:p w14:paraId="135835B8" w14:textId="3A118BBE" w:rsidR="00450E00" w:rsidRDefault="00450E00" w:rsidP="00CB01C5">
      <w:pPr>
        <w:ind w:left="284" w:right="146"/>
      </w:pPr>
    </w:p>
    <w:p w14:paraId="4E2ABED5" w14:textId="58E7BDCE" w:rsidR="00450E00" w:rsidRDefault="00450E00" w:rsidP="00CB01C5">
      <w:pPr>
        <w:ind w:left="284" w:right="146"/>
      </w:pPr>
    </w:p>
    <w:p w14:paraId="4D696C2A" w14:textId="77777777" w:rsidR="00450E00" w:rsidRDefault="00450E00" w:rsidP="00CB01C5">
      <w:pPr>
        <w:ind w:left="284" w:right="146"/>
      </w:pPr>
    </w:p>
    <w:p w14:paraId="0ABBA983" w14:textId="5C62C36E" w:rsidR="00CB01C5" w:rsidRDefault="00CB01C5" w:rsidP="00CB01C5">
      <w:pPr>
        <w:ind w:left="284" w:right="146"/>
      </w:pPr>
    </w:p>
    <w:p w14:paraId="53F03FAE" w14:textId="77777777" w:rsidR="00CB01C5" w:rsidRDefault="00CB01C5" w:rsidP="00CB01C5">
      <w:pPr>
        <w:ind w:left="284" w:right="146"/>
      </w:pPr>
    </w:p>
    <w:p w14:paraId="75B8EF96" w14:textId="77777777" w:rsidR="00CB01C5" w:rsidRDefault="00CB01C5" w:rsidP="00E912B9">
      <w:pPr>
        <w:pStyle w:val="Subtitle"/>
      </w:pPr>
    </w:p>
    <w:sectPr w:rsidR="00CB01C5" w:rsidSect="00E912B9">
      <w:pgSz w:w="12240" w:h="15840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81903B" w14:textId="77777777" w:rsidR="00A60C06" w:rsidRDefault="00A60C06" w:rsidP="00B752DC">
      <w:pPr>
        <w:spacing w:after="0" w:line="240" w:lineRule="auto"/>
      </w:pPr>
      <w:r>
        <w:separator/>
      </w:r>
    </w:p>
  </w:endnote>
  <w:endnote w:type="continuationSeparator" w:id="0">
    <w:p w14:paraId="3117A2CB" w14:textId="77777777" w:rsidR="00A60C06" w:rsidRDefault="00A60C06" w:rsidP="00B752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FFBD48" w14:textId="77777777" w:rsidR="00A60C06" w:rsidRDefault="00A60C06" w:rsidP="00B752DC">
      <w:pPr>
        <w:spacing w:after="0" w:line="240" w:lineRule="auto"/>
      </w:pPr>
      <w:r>
        <w:separator/>
      </w:r>
    </w:p>
  </w:footnote>
  <w:footnote w:type="continuationSeparator" w:id="0">
    <w:p w14:paraId="1862E9DB" w14:textId="77777777" w:rsidR="00A60C06" w:rsidRDefault="00A60C06" w:rsidP="00B752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24F"/>
    <w:rsid w:val="00007C02"/>
    <w:rsid w:val="00014AC2"/>
    <w:rsid w:val="00067CF7"/>
    <w:rsid w:val="000D3E3E"/>
    <w:rsid w:val="000F32BF"/>
    <w:rsid w:val="00126FC7"/>
    <w:rsid w:val="002C7AF6"/>
    <w:rsid w:val="00354D53"/>
    <w:rsid w:val="003767C3"/>
    <w:rsid w:val="00376D44"/>
    <w:rsid w:val="0043389B"/>
    <w:rsid w:val="00450E00"/>
    <w:rsid w:val="00465843"/>
    <w:rsid w:val="005373CE"/>
    <w:rsid w:val="00581AC0"/>
    <w:rsid w:val="00584C23"/>
    <w:rsid w:val="006F21EA"/>
    <w:rsid w:val="007B1FEF"/>
    <w:rsid w:val="008250CF"/>
    <w:rsid w:val="008652FB"/>
    <w:rsid w:val="008E4468"/>
    <w:rsid w:val="00A24487"/>
    <w:rsid w:val="00A60C06"/>
    <w:rsid w:val="00A67193"/>
    <w:rsid w:val="00B752DC"/>
    <w:rsid w:val="00CB01C5"/>
    <w:rsid w:val="00CB76F9"/>
    <w:rsid w:val="00D245ED"/>
    <w:rsid w:val="00D65256"/>
    <w:rsid w:val="00DE3A71"/>
    <w:rsid w:val="00E61AFD"/>
    <w:rsid w:val="00E912B9"/>
    <w:rsid w:val="00E97D20"/>
    <w:rsid w:val="00EC124F"/>
    <w:rsid w:val="00EF3DA7"/>
    <w:rsid w:val="00F75D0E"/>
    <w:rsid w:val="00FA7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715F9"/>
  <w15:chartTrackingRefBased/>
  <w15:docId w15:val="{6AD5AEF5-782D-4107-9297-E18D4B6A1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B752DC"/>
    <w:pPr>
      <w:spacing w:after="200" w:line="360" w:lineRule="auto"/>
      <w:jc w:val="center"/>
    </w:pPr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B752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52DC"/>
  </w:style>
  <w:style w:type="paragraph" w:styleId="Footer">
    <w:name w:val="footer"/>
    <w:basedOn w:val="Normal"/>
    <w:link w:val="FooterChar"/>
    <w:uiPriority w:val="99"/>
    <w:unhideWhenUsed/>
    <w:rsid w:val="00B752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52DC"/>
  </w:style>
  <w:style w:type="paragraph" w:styleId="BalloonText">
    <w:name w:val="Balloon Text"/>
    <w:basedOn w:val="Normal"/>
    <w:link w:val="BalloonTextChar"/>
    <w:uiPriority w:val="99"/>
    <w:semiHidden/>
    <w:unhideWhenUsed/>
    <w:rsid w:val="00007C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C02"/>
    <w:rPr>
      <w:rFonts w:ascii="Segoe UI" w:hAnsi="Segoe UI" w:cs="Segoe UI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12B9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912B9"/>
    <w:rPr>
      <w:rFonts w:eastAsiaTheme="minorEastAsia"/>
      <w:color w:val="5A5A5A" w:themeColor="text1" w:themeTint="A5"/>
      <w:spacing w:val="15"/>
    </w:rPr>
  </w:style>
  <w:style w:type="character" w:styleId="Hyperlink">
    <w:name w:val="Hyperlink"/>
    <w:basedOn w:val="DefaultParagraphFont"/>
    <w:uiPriority w:val="99"/>
    <w:unhideWhenUsed/>
    <w:rsid w:val="00354D5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749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9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4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image" Target="media/image4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erica\Desktop\Guelph-2019\0000-MyPapers-Guelph\2020\zein-dye-naphthalene-removal\data-nap-dye\Zein%20Filter%20for%20Dyes\All%20sorption%20data%20for%20Trypan%20Blu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erica\Desktop\Guelph-2019\0000-MyPapers-Guelph\2020\zein-dye-naphthalene-removal\data-nap-dye\Zein%20Filter%20for%20Dyes\All%20sorption%20data%20for%20Trypan%20Blue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 w="952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bg1">
                    <a:lumMod val="50000"/>
                  </a:schemeClr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4.5856517935258093E-2"/>
                  <c:y val="-5.4436424613589964E-3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Flow Tests'!$O$5:$O$10</c:f>
              <c:numCache>
                <c:formatCode>General</c:formatCode>
                <c:ptCount val="6"/>
                <c:pt idx="0">
                  <c:v>22.8</c:v>
                </c:pt>
                <c:pt idx="1">
                  <c:v>9.1199999999999992</c:v>
                </c:pt>
                <c:pt idx="2">
                  <c:v>2.7359999999999998</c:v>
                </c:pt>
                <c:pt idx="3">
                  <c:v>1.0944</c:v>
                </c:pt>
                <c:pt idx="4">
                  <c:v>5.7</c:v>
                </c:pt>
                <c:pt idx="5">
                  <c:v>17.100000000000001</c:v>
                </c:pt>
              </c:numCache>
            </c:numRef>
          </c:xVal>
          <c:yVal>
            <c:numRef>
              <c:f>'Flow Tests'!$Q$5:$Q$10</c:f>
              <c:numCache>
                <c:formatCode>General</c:formatCode>
                <c:ptCount val="6"/>
                <c:pt idx="0">
                  <c:v>2.0129999999999999</c:v>
                </c:pt>
                <c:pt idx="1">
                  <c:v>0.82099999999999995</c:v>
                </c:pt>
                <c:pt idx="2">
                  <c:v>0.24199999999999999</c:v>
                </c:pt>
                <c:pt idx="3">
                  <c:v>9.9000000000000005E-2</c:v>
                </c:pt>
                <c:pt idx="4">
                  <c:v>0.52900000000000003</c:v>
                </c:pt>
                <c:pt idx="5">
                  <c:v>1.548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5C3-4317-A6C6-C77CEB29A56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91200096"/>
        <c:axId val="696020544"/>
      </c:scatterChart>
      <c:valAx>
        <c:axId val="6912000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ncentration (mg/L)</a:t>
                </a:r>
              </a:p>
            </c:rich>
          </c:tx>
          <c:layout>
            <c:manualLayout>
              <c:xMode val="edge"/>
              <c:yMode val="edge"/>
              <c:x val="0.41797790901137361"/>
              <c:y val="0.8971988918051909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6020544"/>
        <c:crosses val="autoZero"/>
        <c:crossBetween val="midCat"/>
      </c:valAx>
      <c:valAx>
        <c:axId val="69602054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bsorbance (-)</a:t>
                </a:r>
              </a:p>
            </c:rich>
          </c:tx>
          <c:layout>
            <c:manualLayout>
              <c:xMode val="edge"/>
              <c:yMode val="edge"/>
              <c:x val="2.2222222222222223E-2"/>
              <c:y val="0.2925499416739574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1200096"/>
        <c:crosses val="autoZero"/>
        <c:crossBetween val="midCat"/>
      </c:valAx>
      <c:spPr>
        <a:noFill/>
        <a:ln>
          <a:solidFill>
            <a:schemeClr val="bg1">
              <a:lumMod val="65000"/>
            </a:schemeClr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poly"/>
            <c:order val="3"/>
            <c:dispRSqr val="0"/>
            <c:dispEq val="0"/>
          </c:trendline>
          <c:xVal>
            <c:numRef>
              <c:f>'Abs Isotherm of Zein'!$G$4:$G$11</c:f>
              <c:numCache>
                <c:formatCode>General</c:formatCode>
                <c:ptCount val="8"/>
                <c:pt idx="0" formatCode="0.00">
                  <c:v>25.020960483370349</c:v>
                </c:pt>
                <c:pt idx="2" formatCode="0.00">
                  <c:v>19.098615585383012</c:v>
                </c:pt>
                <c:pt idx="3" formatCode="0.00">
                  <c:v>7.0771393745430453</c:v>
                </c:pt>
                <c:pt idx="4" formatCode="0.00">
                  <c:v>4.8673091887268756</c:v>
                </c:pt>
                <c:pt idx="5" formatCode="0.00">
                  <c:v>3.4419687188754451</c:v>
                </c:pt>
                <c:pt idx="6" formatCode="0.00">
                  <c:v>1.6962028720806708</c:v>
                </c:pt>
                <c:pt idx="7" formatCode="0.00">
                  <c:v>1.3757774951373261</c:v>
                </c:pt>
              </c:numCache>
            </c:numRef>
          </c:xVal>
          <c:yVal>
            <c:numRef>
              <c:f>'Abs Isotherm of Zein'!$I$4:$I$11</c:f>
              <c:numCache>
                <c:formatCode>General</c:formatCode>
                <c:ptCount val="8"/>
                <c:pt idx="0" formatCode="0.00E+00">
                  <c:v>1.4231069018030471E-4</c:v>
                </c:pt>
                <c:pt idx="2" formatCode="0.00E+00">
                  <c:v>1.0505175700754312E-4</c:v>
                </c:pt>
                <c:pt idx="3" formatCode="0.00E+00">
                  <c:v>5.5766283407042566E-5</c:v>
                </c:pt>
                <c:pt idx="4" formatCode="0.00E+00">
                  <c:v>3.2259866087867931E-5</c:v>
                </c:pt>
                <c:pt idx="5" formatCode="0.00E+00">
                  <c:v>2.6060624997571252E-5</c:v>
                </c:pt>
                <c:pt idx="6" formatCode="0.00E+00">
                  <c:v>9.2739813807677365E-6</c:v>
                </c:pt>
                <c:pt idx="7" formatCode="0.00E+00">
                  <c:v>3.9435918066038243E-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F6A-40ED-9389-CDF3EAEF961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01671231"/>
        <c:axId val="2101672911"/>
      </c:scatterChart>
      <c:valAx>
        <c:axId val="210167123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no Pro" panose="02020502040506020403" pitchFamily="18" charset="0"/>
                    <a:ea typeface="+mn-ea"/>
                    <a:cs typeface="+mn-cs"/>
                  </a:defRPr>
                </a:pPr>
                <a:r>
                  <a:rPr lang="en-US"/>
                  <a:t>Trypan</a:t>
                </a:r>
                <a:r>
                  <a:rPr lang="en-US" baseline="0"/>
                  <a:t> blue concentration in water</a:t>
                </a:r>
                <a:r>
                  <a:rPr lang="en-US"/>
                  <a:t> (mg/L)</a:t>
                </a:r>
              </a:p>
            </c:rich>
          </c:tx>
          <c:layout>
            <c:manualLayout>
              <c:xMode val="edge"/>
              <c:yMode val="edge"/>
              <c:x val="0.3256716040170789"/>
              <c:y val="0.8974580267420129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no Pro" panose="02020502040506020403" pitchFamily="18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no Pro" panose="02020502040506020403" pitchFamily="18" charset="0"/>
                <a:ea typeface="+mn-ea"/>
                <a:cs typeface="+mn-cs"/>
              </a:defRPr>
            </a:pPr>
            <a:endParaRPr lang="en-US"/>
          </a:p>
        </c:txPr>
        <c:crossAx val="2101672911"/>
        <c:crosses val="autoZero"/>
        <c:crossBetween val="midCat"/>
      </c:valAx>
      <c:valAx>
        <c:axId val="210167291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no Pro" panose="02020502040506020403" pitchFamily="18" charset="0"/>
                    <a:ea typeface="+mn-ea"/>
                    <a:cs typeface="+mn-cs"/>
                  </a:defRPr>
                </a:pPr>
                <a:r>
                  <a:rPr lang="en-US"/>
                  <a:t>Sorption</a:t>
                </a:r>
                <a:r>
                  <a:rPr lang="en-US" baseline="0"/>
                  <a:t> (mg/mg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2.2222222222222223E-2"/>
              <c:y val="0.3245986439195100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no Pro" panose="02020502040506020403" pitchFamily="18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0.0E+0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no Pro" panose="02020502040506020403" pitchFamily="18" charset="0"/>
                <a:ea typeface="+mn-ea"/>
                <a:cs typeface="+mn-cs"/>
              </a:defRPr>
            </a:pPr>
            <a:endParaRPr lang="en-US"/>
          </a:p>
        </c:txPr>
        <c:crossAx val="2101671231"/>
        <c:crosses val="autoZero"/>
        <c:crossBetween val="midCat"/>
      </c:valAx>
      <c:spPr>
        <a:noFill/>
        <a:ln>
          <a:solidFill>
            <a:schemeClr val="bg1">
              <a:lumMod val="75000"/>
            </a:schemeClr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>
          <a:latin typeface="Arno Pro" panose="02020502040506020403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94A436-0733-477C-8653-916136A1CC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4</Pages>
  <Words>352</Words>
  <Characters>200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Pensini</dc:creator>
  <cp:keywords/>
  <dc:description/>
  <cp:lastModifiedBy>Erica Pensini</cp:lastModifiedBy>
  <cp:revision>22</cp:revision>
  <dcterms:created xsi:type="dcterms:W3CDTF">2020-03-17T00:54:00Z</dcterms:created>
  <dcterms:modified xsi:type="dcterms:W3CDTF">2020-12-08T14:28:00Z</dcterms:modified>
</cp:coreProperties>
</file>